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1. Stratified analyses for adjusted hazard ratio (OR) and 95% confidence interval (CI) for the association between vegetables fibre intake and the risk of poor sleep qualit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867"/>
        <w:gridCol w:w="1245"/>
        <w:gridCol w:w="1254"/>
        <w:gridCol w:w="814"/>
        <w:gridCol w:w="867"/>
        <w:gridCol w:w="1207"/>
        <w:gridCol w:w="1246"/>
        <w:gridCol w:w="815"/>
        <w:gridCol w:w="842"/>
        <w:gridCol w:w="1240"/>
        <w:gridCol w:w="1255"/>
        <w:gridCol w:w="815"/>
      </w:tblGrid>
      <w:tr>
        <w:trPr>
          <w:trHeight w:val="343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4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ertiles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egetable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ber intake</w:t>
            </w:r>
          </w:p>
        </w:tc>
      </w:tr>
      <w:tr>
        <w:trPr>
          <w:trHeight w:val="343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tal dietary fiber in vegetables (g/day)</w:t>
            </w:r>
          </w:p>
        </w:tc>
        <w:tc>
          <w:tcPr>
            <w:tcW w:w="4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luble dietary fiber in vegetable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g/day)</w:t>
            </w:r>
          </w:p>
        </w:tc>
        <w:tc>
          <w:tcPr>
            <w:tcW w:w="4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I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luble dietary fiber in vegetable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g/day)</w:t>
            </w:r>
          </w:p>
        </w:tc>
      </w:tr>
      <w:tr>
        <w:trPr>
          <w:trHeight w:val="359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8"/>
                <w:szCs w:val="18"/>
                <w:vertAlign w:val="subscript"/>
                <w:lang w:val="en-US" w:eastAsia="zh-CN"/>
              </w:rPr>
              <w:t>interaction</w:t>
            </w:r>
          </w:p>
        </w:tc>
      </w:tr>
      <w:tr>
        <w:trPr>
          <w:trHeight w:val="36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 (0.32-1.01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 (0.49-1.6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0 (0.73-1.99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0 (0.53-1.5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8 (0.14-0.55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2 (0.29-1.3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 (0.37-1.27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 (0.37-1.3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 (0.42-1.20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 (0.50-1.5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VD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 (0.45-1.21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 (0.42-1.2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 (0.29-1.1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 (0.35-1.5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1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&lt; 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 (0.23-0.81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41-1.5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1 (0.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 (0.53-1.4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1 (0.46-1.4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ime on dialysis (months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8 (0.30-1.5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 (0.41-2.4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 (0.33-0.84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 (0.32-0.8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 (0.40-1.02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 (0.42-1.1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8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PI(g/kg/d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</w:t>
            </w:r>
          </w:p>
        </w:tc>
      </w:tr>
      <w:tr>
        <w:trPr>
          <w:trHeight w:val="355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1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 (0.44-1.0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2 (0.39-0.99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2 (0.41-0.95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 (0.37-0.9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 (0.46-1.05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 (0.41-1.0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2 (0.08-1.1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 (0.18-1.9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4 (0.08-1.27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 (0.10-1.2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 (0.10-1.53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 (0.23-2.3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I(kcal/kg/d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</w:tr>
      <w:tr>
        <w:trPr>
          <w:trHeight w:val="349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3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 (0.45-1.0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 (0.41-1.06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 (0.39-0.91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 (0.38-0.9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 (0.47-1.08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 (0.44-1.1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0 (0.05-0.7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 (0.18-1.72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 (0.12-1.48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 (0.13-1.3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3 (0.06-0.84)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 (0.21-1.9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bbreviation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: DPI: dietary protein intake; DEI: dietary energy intake; </w:t>
      </w:r>
      <w:r>
        <w:rPr>
          <w:rFonts w:eastAsia="等线" w:cs="Times New Roman" w:ascii="Times New Roman" w:hAnsi="Times New Roman"/>
          <w:sz w:val="18"/>
          <w:szCs w:val="18"/>
        </w:rPr>
        <w:t>T, tertiles; Ref, reference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.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Adjusted for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 gender, age time on dialysis, body mass index, physical activity, smoking status, drinking consumption, household income, education level, diabetes, hypertension, cardiovascular diseases, albumin, spkt/v, creatinine, C-reactive protein, total energy and protein intake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82c4f4c4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2c4f4c4;Cambria" w:hAnsi="AdvOT82c4f4c4;Cambria" w:cs="AdvOT82c4f4c4;Cambri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3:58:00Z</dcterms:created>
  <dc:creator>小爽爽</dc:creator>
  <dc:description/>
  <dc:language>en-US</dc:language>
  <cp:lastModifiedBy>小爽爽</cp:lastModifiedBy>
  <dcterms:modified xsi:type="dcterms:W3CDTF">2023-01-16T05:28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A29BD1BFA54509B54883328F522446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